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9EC66" w14:textId="6F8D91E9" w:rsidR="00520A46" w:rsidRPr="00622783" w:rsidRDefault="00520A46" w:rsidP="00520A46">
      <w:pPr>
        <w:spacing w:after="120"/>
        <w:rPr>
          <w:rFonts w:cs="Arial"/>
          <w:b/>
        </w:rPr>
      </w:pPr>
      <w:r w:rsidRPr="00610FC3">
        <w:rPr>
          <w:b/>
          <w:bCs/>
        </w:rPr>
        <w:t>S</w:t>
      </w:r>
      <w:r w:rsidR="00EF4D28" w:rsidRPr="00610FC3">
        <w:rPr>
          <w:b/>
          <w:bCs/>
        </w:rPr>
        <w:t>2</w:t>
      </w:r>
      <w:r w:rsidRPr="00610FC3">
        <w:rPr>
          <w:b/>
          <w:bCs/>
        </w:rPr>
        <w:t xml:space="preserve"> </w:t>
      </w:r>
      <w:r w:rsidRPr="00EF4D28">
        <w:rPr>
          <w:rFonts w:cs="Arial"/>
          <w:b/>
          <w:bCs/>
        </w:rPr>
        <w:t>Table.</w:t>
      </w:r>
      <w:r>
        <w:rPr>
          <w:rFonts w:cs="Arial"/>
          <w:b/>
        </w:rPr>
        <w:t xml:space="preserve"> </w:t>
      </w:r>
      <w:r w:rsidRPr="00622783">
        <w:rPr>
          <w:rFonts w:cs="Arial"/>
          <w:b/>
        </w:rPr>
        <w:t>Description of occupied and unoccupied buildings in Lilongwe, Malawi.</w:t>
      </w:r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2552"/>
        <w:gridCol w:w="2551"/>
      </w:tblGrid>
      <w:tr w:rsidR="00520A46" w:rsidRPr="005E7A4F" w14:paraId="190BD005" w14:textId="77777777" w:rsidTr="00045265">
        <w:tc>
          <w:tcPr>
            <w:tcW w:w="1843" w:type="dxa"/>
            <w:shd w:val="clear" w:color="auto" w:fill="auto"/>
          </w:tcPr>
          <w:p w14:paraId="755ED167" w14:textId="77777777" w:rsidR="00520A46" w:rsidRPr="00341230" w:rsidRDefault="00520A46" w:rsidP="00045265">
            <w:pPr>
              <w:spacing w:before="60" w:after="60"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Variable</w:t>
            </w:r>
          </w:p>
        </w:tc>
        <w:tc>
          <w:tcPr>
            <w:tcW w:w="2693" w:type="dxa"/>
            <w:shd w:val="clear" w:color="auto" w:fill="auto"/>
          </w:tcPr>
          <w:p w14:paraId="51946024" w14:textId="77777777" w:rsidR="00520A46" w:rsidRPr="00341230" w:rsidRDefault="00520A46" w:rsidP="00045265">
            <w:pPr>
              <w:spacing w:before="60" w:after="60"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Roosts</w:t>
            </w:r>
          </w:p>
        </w:tc>
        <w:tc>
          <w:tcPr>
            <w:tcW w:w="2552" w:type="dxa"/>
            <w:shd w:val="clear" w:color="auto" w:fill="auto"/>
          </w:tcPr>
          <w:p w14:paraId="44392B81" w14:textId="77777777" w:rsidR="00520A46" w:rsidRPr="00341230" w:rsidRDefault="00520A46" w:rsidP="00045265">
            <w:pPr>
              <w:spacing w:before="60" w:after="60"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Paired controls</w:t>
            </w:r>
          </w:p>
        </w:tc>
        <w:tc>
          <w:tcPr>
            <w:tcW w:w="2551" w:type="dxa"/>
            <w:shd w:val="clear" w:color="auto" w:fill="auto"/>
          </w:tcPr>
          <w:p w14:paraId="6046D951" w14:textId="77777777" w:rsidR="00520A46" w:rsidRPr="00341230" w:rsidRDefault="00520A46" w:rsidP="00045265">
            <w:pPr>
              <w:spacing w:before="60" w:after="60"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Random controls</w:t>
            </w:r>
          </w:p>
        </w:tc>
      </w:tr>
      <w:tr w:rsidR="00520A46" w:rsidRPr="005E7A4F" w14:paraId="02D46F8C" w14:textId="77777777" w:rsidTr="00045265">
        <w:tc>
          <w:tcPr>
            <w:tcW w:w="9639" w:type="dxa"/>
            <w:gridSpan w:val="4"/>
            <w:shd w:val="clear" w:color="auto" w:fill="auto"/>
          </w:tcPr>
          <w:p w14:paraId="75381040" w14:textId="77777777" w:rsidR="00520A46" w:rsidRPr="00341230" w:rsidRDefault="00520A46" w:rsidP="00045265">
            <w:pPr>
              <w:spacing w:before="120" w:after="120" w:line="360" w:lineRule="auto"/>
              <w:jc w:val="center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Building features</w:t>
            </w:r>
          </w:p>
        </w:tc>
      </w:tr>
      <w:tr w:rsidR="00520A46" w:rsidRPr="005E7A4F" w14:paraId="18205E53" w14:textId="77777777" w:rsidTr="00045265">
        <w:tc>
          <w:tcPr>
            <w:tcW w:w="1843" w:type="dxa"/>
            <w:shd w:val="clear" w:color="auto" w:fill="auto"/>
          </w:tcPr>
          <w:p w14:paraId="2AC810EC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Wall height</w:t>
            </w:r>
          </w:p>
        </w:tc>
        <w:tc>
          <w:tcPr>
            <w:tcW w:w="2693" w:type="dxa"/>
            <w:shd w:val="clear" w:color="auto" w:fill="auto"/>
          </w:tcPr>
          <w:p w14:paraId="583DF704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5.92 m</w:t>
            </w:r>
          </w:p>
          <w:p w14:paraId="5C3A37A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5.62 m</w:t>
            </w:r>
          </w:p>
          <w:p w14:paraId="407614C1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3.15 – 9.54 m</w:t>
            </w:r>
          </w:p>
        </w:tc>
        <w:tc>
          <w:tcPr>
            <w:tcW w:w="2552" w:type="dxa"/>
            <w:shd w:val="clear" w:color="auto" w:fill="auto"/>
          </w:tcPr>
          <w:p w14:paraId="0D06F91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3.58 m</w:t>
            </w:r>
          </w:p>
          <w:p w14:paraId="5F8EE46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 xml:space="preserve">Mean = 3.56 m </w:t>
            </w:r>
          </w:p>
          <w:p w14:paraId="07DD700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2.98 – 4.18 m</w:t>
            </w:r>
          </w:p>
        </w:tc>
        <w:tc>
          <w:tcPr>
            <w:tcW w:w="2551" w:type="dxa"/>
            <w:shd w:val="clear" w:color="auto" w:fill="auto"/>
          </w:tcPr>
          <w:p w14:paraId="55208FB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3.43 m</w:t>
            </w:r>
          </w:p>
          <w:p w14:paraId="5D3750E0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3.45 m</w:t>
            </w:r>
          </w:p>
          <w:p w14:paraId="2E268DF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2.32 – 4.57 m</w:t>
            </w:r>
          </w:p>
        </w:tc>
      </w:tr>
      <w:tr w:rsidR="00520A46" w:rsidRPr="005E7A4F" w14:paraId="6FBAC8B6" w14:textId="77777777" w:rsidTr="00045265">
        <w:trPr>
          <w:trHeight w:val="501"/>
        </w:trPr>
        <w:tc>
          <w:tcPr>
            <w:tcW w:w="1843" w:type="dxa"/>
            <w:shd w:val="clear" w:color="auto" w:fill="auto"/>
          </w:tcPr>
          <w:p w14:paraId="2CCF4EBA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Wall material</w:t>
            </w:r>
          </w:p>
        </w:tc>
        <w:tc>
          <w:tcPr>
            <w:tcW w:w="2693" w:type="dxa"/>
            <w:shd w:val="clear" w:color="auto" w:fill="auto"/>
          </w:tcPr>
          <w:p w14:paraId="280BEE5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90.90% brick</w:t>
            </w:r>
          </w:p>
          <w:p w14:paraId="6CC459D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9.10% non-brick</w:t>
            </w:r>
          </w:p>
        </w:tc>
        <w:tc>
          <w:tcPr>
            <w:tcW w:w="2552" w:type="dxa"/>
            <w:shd w:val="clear" w:color="auto" w:fill="auto"/>
          </w:tcPr>
          <w:p w14:paraId="43B7C18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74.42% brick</w:t>
            </w:r>
          </w:p>
          <w:p w14:paraId="7B88673A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25.58% non-brick</w:t>
            </w:r>
          </w:p>
        </w:tc>
        <w:tc>
          <w:tcPr>
            <w:tcW w:w="2551" w:type="dxa"/>
            <w:shd w:val="clear" w:color="auto" w:fill="auto"/>
          </w:tcPr>
          <w:p w14:paraId="3AED20B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5.69% brick</w:t>
            </w:r>
          </w:p>
          <w:p w14:paraId="360C139F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84.31% non-brick</w:t>
            </w:r>
          </w:p>
          <w:p w14:paraId="08599521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</w:p>
        </w:tc>
      </w:tr>
      <w:tr w:rsidR="00520A46" w:rsidRPr="005E7A4F" w14:paraId="4A801846" w14:textId="77777777" w:rsidTr="00045265">
        <w:tc>
          <w:tcPr>
            <w:tcW w:w="1843" w:type="dxa"/>
            <w:shd w:val="clear" w:color="auto" w:fill="auto"/>
          </w:tcPr>
          <w:p w14:paraId="6BB2D105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Roof material</w:t>
            </w:r>
          </w:p>
        </w:tc>
        <w:tc>
          <w:tcPr>
            <w:tcW w:w="2693" w:type="dxa"/>
            <w:shd w:val="clear" w:color="auto" w:fill="auto"/>
          </w:tcPr>
          <w:p w14:paraId="4609A40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36.36% corrugated metal</w:t>
            </w:r>
          </w:p>
          <w:p w14:paraId="7AE67A14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63.64% tiles</w:t>
            </w:r>
          </w:p>
        </w:tc>
        <w:tc>
          <w:tcPr>
            <w:tcW w:w="2552" w:type="dxa"/>
            <w:shd w:val="clear" w:color="auto" w:fill="auto"/>
          </w:tcPr>
          <w:p w14:paraId="76E653CA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95.35% corrugated metal</w:t>
            </w:r>
          </w:p>
          <w:p w14:paraId="7D29566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4.65% tiles</w:t>
            </w:r>
          </w:p>
        </w:tc>
        <w:tc>
          <w:tcPr>
            <w:tcW w:w="2551" w:type="dxa"/>
            <w:shd w:val="clear" w:color="auto" w:fill="auto"/>
          </w:tcPr>
          <w:p w14:paraId="35E4AE8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00% corrugated metal</w:t>
            </w:r>
          </w:p>
          <w:p w14:paraId="2107FCF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</w:p>
        </w:tc>
      </w:tr>
      <w:tr w:rsidR="00520A46" w:rsidRPr="005E7A4F" w14:paraId="48810701" w14:textId="77777777" w:rsidTr="00045265">
        <w:tc>
          <w:tcPr>
            <w:tcW w:w="1843" w:type="dxa"/>
            <w:shd w:val="clear" w:color="auto" w:fill="auto"/>
          </w:tcPr>
          <w:p w14:paraId="2F300408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Presence of beams</w:t>
            </w:r>
          </w:p>
        </w:tc>
        <w:tc>
          <w:tcPr>
            <w:tcW w:w="2693" w:type="dxa"/>
            <w:shd w:val="clear" w:color="auto" w:fill="auto"/>
          </w:tcPr>
          <w:p w14:paraId="60176F2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00% yes</w:t>
            </w:r>
          </w:p>
          <w:p w14:paraId="7E0F6F7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</w:p>
        </w:tc>
        <w:tc>
          <w:tcPr>
            <w:tcW w:w="2552" w:type="dxa"/>
            <w:shd w:val="clear" w:color="auto" w:fill="auto"/>
          </w:tcPr>
          <w:p w14:paraId="3133718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76.74% yes</w:t>
            </w:r>
          </w:p>
          <w:p w14:paraId="1D9757D5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23.26% no</w:t>
            </w:r>
          </w:p>
        </w:tc>
        <w:tc>
          <w:tcPr>
            <w:tcW w:w="2551" w:type="dxa"/>
            <w:shd w:val="clear" w:color="auto" w:fill="auto"/>
          </w:tcPr>
          <w:p w14:paraId="52114FA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80.39% yes</w:t>
            </w:r>
          </w:p>
          <w:p w14:paraId="7D29D29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9.61% no</w:t>
            </w:r>
          </w:p>
        </w:tc>
      </w:tr>
      <w:tr w:rsidR="00520A46" w:rsidRPr="005E7A4F" w14:paraId="3620B4DC" w14:textId="77777777" w:rsidTr="00045265">
        <w:tc>
          <w:tcPr>
            <w:tcW w:w="1843" w:type="dxa"/>
            <w:shd w:val="clear" w:color="auto" w:fill="auto"/>
          </w:tcPr>
          <w:p w14:paraId="18F69FE3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Eaves depth</w:t>
            </w:r>
          </w:p>
        </w:tc>
        <w:tc>
          <w:tcPr>
            <w:tcW w:w="2693" w:type="dxa"/>
            <w:shd w:val="clear" w:color="auto" w:fill="auto"/>
          </w:tcPr>
          <w:p w14:paraId="486077D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.05 m</w:t>
            </w:r>
          </w:p>
          <w:p w14:paraId="37E3668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.12 m</w:t>
            </w:r>
          </w:p>
          <w:p w14:paraId="29E10B9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0.28 – 3.44 m</w:t>
            </w:r>
          </w:p>
        </w:tc>
        <w:tc>
          <w:tcPr>
            <w:tcW w:w="2552" w:type="dxa"/>
            <w:shd w:val="clear" w:color="auto" w:fill="auto"/>
          </w:tcPr>
          <w:p w14:paraId="398611FF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0.65 m</w:t>
            </w:r>
          </w:p>
          <w:p w14:paraId="676D265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0.69 m</w:t>
            </w:r>
          </w:p>
          <w:p w14:paraId="61640AF4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0.18 – 1.42 m</w:t>
            </w:r>
          </w:p>
        </w:tc>
        <w:tc>
          <w:tcPr>
            <w:tcW w:w="2551" w:type="dxa"/>
            <w:shd w:val="clear" w:color="auto" w:fill="auto"/>
          </w:tcPr>
          <w:p w14:paraId="5605137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0.64 m</w:t>
            </w:r>
          </w:p>
          <w:p w14:paraId="1BC7F05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0.67 m</w:t>
            </w:r>
          </w:p>
          <w:p w14:paraId="605BA04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0.21 – 1.34 m</w:t>
            </w:r>
          </w:p>
        </w:tc>
      </w:tr>
      <w:tr w:rsidR="00520A46" w:rsidRPr="005E7A4F" w14:paraId="590792D2" w14:textId="77777777" w:rsidTr="00045265">
        <w:tc>
          <w:tcPr>
            <w:tcW w:w="1843" w:type="dxa"/>
            <w:shd w:val="clear" w:color="auto" w:fill="auto"/>
          </w:tcPr>
          <w:p w14:paraId="1FC7396F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Building area</w:t>
            </w:r>
          </w:p>
        </w:tc>
        <w:tc>
          <w:tcPr>
            <w:tcW w:w="2693" w:type="dxa"/>
            <w:shd w:val="clear" w:color="auto" w:fill="auto"/>
          </w:tcPr>
          <w:p w14:paraId="38F3252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  <w:vertAlign w:val="superscript"/>
              </w:rPr>
            </w:pPr>
            <w:r w:rsidRPr="005E7A4F">
              <w:rPr>
                <w:rFonts w:eastAsia="Calibri" w:cs="Arial"/>
              </w:rPr>
              <w:t>Median = 440.27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62E5FE9F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486.89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2C65FA5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162.87 – 1124.91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5F41E0FA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62.4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7D60BCF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81.58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033D7FDC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97.17 – 695.30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14:paraId="695EDCC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245.42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7748D7E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270.30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408F6AF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113.63 – 517.05 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</w:tc>
      </w:tr>
      <w:tr w:rsidR="00520A46" w:rsidRPr="005E7A4F" w14:paraId="332E9E77" w14:textId="77777777" w:rsidTr="00045265">
        <w:tc>
          <w:tcPr>
            <w:tcW w:w="1843" w:type="dxa"/>
            <w:shd w:val="clear" w:color="auto" w:fill="auto"/>
          </w:tcPr>
          <w:p w14:paraId="12985D41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Distance to tree</w:t>
            </w:r>
          </w:p>
        </w:tc>
        <w:tc>
          <w:tcPr>
            <w:tcW w:w="2693" w:type="dxa"/>
            <w:shd w:val="clear" w:color="auto" w:fill="auto"/>
          </w:tcPr>
          <w:p w14:paraId="7A3E4DB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1.44 m</w:t>
            </w:r>
          </w:p>
          <w:p w14:paraId="4338742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3.38 m</w:t>
            </w:r>
          </w:p>
          <w:p w14:paraId="67CC8349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4.42 – 35.28 m</w:t>
            </w:r>
          </w:p>
        </w:tc>
        <w:tc>
          <w:tcPr>
            <w:tcW w:w="2552" w:type="dxa"/>
            <w:shd w:val="clear" w:color="auto" w:fill="auto"/>
          </w:tcPr>
          <w:p w14:paraId="2BD56B2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 xml:space="preserve">Median = 9.75 m </w:t>
            </w:r>
          </w:p>
          <w:p w14:paraId="357D672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0.75 m</w:t>
            </w:r>
          </w:p>
          <w:p w14:paraId="26EB19C9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2.92 – 29.19 m</w:t>
            </w:r>
          </w:p>
        </w:tc>
        <w:tc>
          <w:tcPr>
            <w:tcW w:w="2551" w:type="dxa"/>
            <w:shd w:val="clear" w:color="auto" w:fill="auto"/>
          </w:tcPr>
          <w:p w14:paraId="24490CF6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1.90 m</w:t>
            </w:r>
          </w:p>
          <w:p w14:paraId="21830426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1.39 m</w:t>
            </w:r>
          </w:p>
          <w:p w14:paraId="3A42E3EC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2.08 – 21.23 m</w:t>
            </w:r>
          </w:p>
        </w:tc>
      </w:tr>
      <w:tr w:rsidR="00520A46" w:rsidRPr="005E7A4F" w14:paraId="68B6CAA5" w14:textId="77777777" w:rsidTr="00045265">
        <w:tc>
          <w:tcPr>
            <w:tcW w:w="1843" w:type="dxa"/>
            <w:shd w:val="clear" w:color="auto" w:fill="auto"/>
          </w:tcPr>
          <w:p w14:paraId="1E820AE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341230">
              <w:rPr>
                <w:rFonts w:eastAsia="Calibri" w:cs="Arial"/>
                <w:b/>
              </w:rPr>
              <w:t>Orientation</w:t>
            </w:r>
          </w:p>
        </w:tc>
        <w:tc>
          <w:tcPr>
            <w:tcW w:w="2693" w:type="dxa"/>
            <w:shd w:val="clear" w:color="auto" w:fill="auto"/>
          </w:tcPr>
          <w:p w14:paraId="7DE836CC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1.36% north</w:t>
            </w:r>
          </w:p>
          <w:p w14:paraId="508B20E0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5.91% north-east</w:t>
            </w:r>
          </w:p>
          <w:p w14:paraId="04791974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lastRenderedPageBreak/>
              <w:t>9.09% east</w:t>
            </w:r>
          </w:p>
          <w:p w14:paraId="34D2361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5.91% south-east</w:t>
            </w:r>
          </w:p>
          <w:p w14:paraId="7F718D4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4.55% south</w:t>
            </w:r>
          </w:p>
          <w:p w14:paraId="4245F23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6.82% south-west</w:t>
            </w:r>
          </w:p>
          <w:p w14:paraId="10696FD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3.64% west</w:t>
            </w:r>
          </w:p>
          <w:p w14:paraId="37F522E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20.45% north-west</w:t>
            </w:r>
          </w:p>
        </w:tc>
        <w:tc>
          <w:tcPr>
            <w:tcW w:w="2552" w:type="dxa"/>
            <w:shd w:val="clear" w:color="auto" w:fill="auto"/>
          </w:tcPr>
          <w:p w14:paraId="524841B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lastRenderedPageBreak/>
              <w:t>6.98% north</w:t>
            </w:r>
          </w:p>
          <w:p w14:paraId="390F09B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3.95% north-east</w:t>
            </w:r>
          </w:p>
          <w:p w14:paraId="10F4765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lastRenderedPageBreak/>
              <w:t>2.33% east</w:t>
            </w:r>
          </w:p>
          <w:p w14:paraId="0D6CBEA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25.58% south-east</w:t>
            </w:r>
          </w:p>
          <w:p w14:paraId="1FDBA8E0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4.65% south</w:t>
            </w:r>
          </w:p>
          <w:p w14:paraId="48EA4B6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6.28% south-west</w:t>
            </w:r>
          </w:p>
          <w:p w14:paraId="5F5C7B5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6.98% west</w:t>
            </w:r>
          </w:p>
          <w:p w14:paraId="79F3FA1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23.26% north-west</w:t>
            </w:r>
          </w:p>
        </w:tc>
        <w:tc>
          <w:tcPr>
            <w:tcW w:w="2551" w:type="dxa"/>
            <w:shd w:val="clear" w:color="auto" w:fill="auto"/>
          </w:tcPr>
          <w:p w14:paraId="1FCF180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lastRenderedPageBreak/>
              <w:t>15.69% north</w:t>
            </w:r>
          </w:p>
          <w:p w14:paraId="66D8C6B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1.76% north-east</w:t>
            </w:r>
          </w:p>
          <w:p w14:paraId="254D1B7A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lastRenderedPageBreak/>
              <w:t>11.76% east</w:t>
            </w:r>
          </w:p>
          <w:p w14:paraId="1A23D07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5.88% south-east</w:t>
            </w:r>
          </w:p>
          <w:p w14:paraId="6B023BF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5.69% south</w:t>
            </w:r>
          </w:p>
          <w:p w14:paraId="4FC2D2BC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1.76% south-west</w:t>
            </w:r>
          </w:p>
          <w:p w14:paraId="001B611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3.73% west</w:t>
            </w:r>
          </w:p>
          <w:p w14:paraId="3567C32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13.73% north-west</w:t>
            </w:r>
          </w:p>
        </w:tc>
      </w:tr>
      <w:tr w:rsidR="00520A46" w:rsidRPr="005E7A4F" w14:paraId="6DE4D8D5" w14:textId="77777777" w:rsidTr="00045265">
        <w:tc>
          <w:tcPr>
            <w:tcW w:w="9639" w:type="dxa"/>
            <w:gridSpan w:val="4"/>
            <w:shd w:val="clear" w:color="auto" w:fill="auto"/>
          </w:tcPr>
          <w:p w14:paraId="4789007F" w14:textId="77777777" w:rsidR="00520A46" w:rsidRPr="005E7A4F" w:rsidRDefault="00520A46" w:rsidP="00045265">
            <w:pPr>
              <w:spacing w:before="120" w:after="120" w:line="360" w:lineRule="auto"/>
              <w:jc w:val="center"/>
              <w:rPr>
                <w:rFonts w:eastAsia="Calibri" w:cs="Arial"/>
                <w:b/>
              </w:rPr>
            </w:pPr>
            <w:r w:rsidRPr="005E7A4F">
              <w:rPr>
                <w:rFonts w:eastAsia="Calibri" w:cs="Arial"/>
                <w:b/>
              </w:rPr>
              <w:lastRenderedPageBreak/>
              <w:t>Landscape features</w:t>
            </w:r>
          </w:p>
        </w:tc>
      </w:tr>
      <w:tr w:rsidR="00520A46" w:rsidRPr="005E7A4F" w14:paraId="6B35528E" w14:textId="77777777" w:rsidTr="00045265">
        <w:tc>
          <w:tcPr>
            <w:tcW w:w="1843" w:type="dxa"/>
            <w:shd w:val="clear" w:color="auto" w:fill="auto"/>
          </w:tcPr>
          <w:p w14:paraId="7F5F5544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Distance to open water</w:t>
            </w:r>
          </w:p>
        </w:tc>
        <w:tc>
          <w:tcPr>
            <w:tcW w:w="2693" w:type="dxa"/>
            <w:shd w:val="clear" w:color="auto" w:fill="auto"/>
          </w:tcPr>
          <w:p w14:paraId="07571581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157.54 m</w:t>
            </w:r>
          </w:p>
          <w:p w14:paraId="32E0BCD2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190.18 m</w:t>
            </w:r>
          </w:p>
          <w:p w14:paraId="72B89EA6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16.73 – 842.11 m</w:t>
            </w:r>
          </w:p>
        </w:tc>
        <w:tc>
          <w:tcPr>
            <w:tcW w:w="2552" w:type="dxa"/>
            <w:shd w:val="clear" w:color="auto" w:fill="auto"/>
          </w:tcPr>
          <w:p w14:paraId="2FAB48C2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152.54 m</w:t>
            </w:r>
          </w:p>
          <w:p w14:paraId="5912F718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245.67 m</w:t>
            </w:r>
          </w:p>
          <w:p w14:paraId="479E2B8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28.36 – 964.27 m</w:t>
            </w:r>
          </w:p>
        </w:tc>
        <w:tc>
          <w:tcPr>
            <w:tcW w:w="2551" w:type="dxa"/>
            <w:shd w:val="clear" w:color="auto" w:fill="auto"/>
          </w:tcPr>
          <w:p w14:paraId="19F8FC1E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162.71 m</w:t>
            </w:r>
          </w:p>
          <w:p w14:paraId="7FECBA1A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217.21 m</w:t>
            </w:r>
          </w:p>
          <w:p w14:paraId="37AC61EB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12.26 – 525.03 m</w:t>
            </w:r>
          </w:p>
        </w:tc>
      </w:tr>
      <w:tr w:rsidR="00520A46" w:rsidRPr="005E7A4F" w14:paraId="2635955B" w14:textId="77777777" w:rsidTr="00045265">
        <w:tc>
          <w:tcPr>
            <w:tcW w:w="1843" w:type="dxa"/>
            <w:shd w:val="clear" w:color="auto" w:fill="auto"/>
          </w:tcPr>
          <w:p w14:paraId="77ACF7C9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Distance to woodland</w:t>
            </w:r>
          </w:p>
        </w:tc>
        <w:tc>
          <w:tcPr>
            <w:tcW w:w="2693" w:type="dxa"/>
            <w:shd w:val="clear" w:color="auto" w:fill="auto"/>
          </w:tcPr>
          <w:p w14:paraId="41AAD0E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95.12 m</w:t>
            </w:r>
          </w:p>
          <w:p w14:paraId="511E1E7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708.59 m</w:t>
            </w:r>
          </w:p>
          <w:p w14:paraId="0B848E0F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8.96 – 2561.27 m</w:t>
            </w:r>
          </w:p>
        </w:tc>
        <w:tc>
          <w:tcPr>
            <w:tcW w:w="2552" w:type="dxa"/>
            <w:shd w:val="clear" w:color="auto" w:fill="auto"/>
          </w:tcPr>
          <w:p w14:paraId="774A977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89.90 m</w:t>
            </w:r>
          </w:p>
          <w:p w14:paraId="03A164AF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699.53 m</w:t>
            </w:r>
          </w:p>
          <w:p w14:paraId="61A046BE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34.07 – 2519.50 m</w:t>
            </w:r>
          </w:p>
        </w:tc>
        <w:tc>
          <w:tcPr>
            <w:tcW w:w="2551" w:type="dxa"/>
            <w:shd w:val="clear" w:color="auto" w:fill="auto"/>
          </w:tcPr>
          <w:p w14:paraId="5CC6D790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854.28 m</w:t>
            </w:r>
          </w:p>
          <w:p w14:paraId="5348A8C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840.32 m</w:t>
            </w:r>
          </w:p>
          <w:p w14:paraId="257F7844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1146.99 – 3061.65 m</w:t>
            </w:r>
          </w:p>
        </w:tc>
      </w:tr>
      <w:tr w:rsidR="00520A46" w:rsidRPr="005E7A4F" w14:paraId="532945A5" w14:textId="77777777" w:rsidTr="00045265">
        <w:trPr>
          <w:trHeight w:val="484"/>
        </w:trPr>
        <w:tc>
          <w:tcPr>
            <w:tcW w:w="1843" w:type="dxa"/>
            <w:shd w:val="clear" w:color="auto" w:fill="auto"/>
          </w:tcPr>
          <w:p w14:paraId="70AF96ED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Area of woodland</w:t>
            </w:r>
          </w:p>
          <w:p w14:paraId="1B3DFE42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</w:p>
          <w:p w14:paraId="344FDCB4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</w:p>
        </w:tc>
        <w:tc>
          <w:tcPr>
            <w:tcW w:w="2693" w:type="dxa"/>
            <w:shd w:val="clear" w:color="auto" w:fill="auto"/>
          </w:tcPr>
          <w:p w14:paraId="76D2BE1A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  <w:vertAlign w:val="superscript"/>
              </w:rPr>
            </w:pPr>
            <w:r w:rsidRPr="005E7A4F">
              <w:rPr>
                <w:rFonts w:eastAsia="Calibri" w:cs="Arial"/>
              </w:rPr>
              <w:t>Median = 1.75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0DD3EE0C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.28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16600CEA" w14:textId="77777777" w:rsidR="00520A46" w:rsidRPr="005E7A4F" w:rsidRDefault="00520A46" w:rsidP="00045265">
            <w:pPr>
              <w:spacing w:after="24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0.17 – 1.75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14:paraId="7DDC3C94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.24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050CF63A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.17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5D4EB74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  <w:vertAlign w:val="superscript"/>
              </w:rPr>
            </w:pPr>
            <w:r w:rsidRPr="005E7A4F">
              <w:rPr>
                <w:rFonts w:eastAsia="Calibri" w:cs="Arial"/>
              </w:rPr>
              <w:t>Range = 0.09 – 1.75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auto"/>
          </w:tcPr>
          <w:p w14:paraId="2FDB19E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1.75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037E9D33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1.17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  <w:p w14:paraId="2B6169EC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0.09 – 1.75 km</w:t>
            </w:r>
            <w:r w:rsidRPr="005E7A4F">
              <w:rPr>
                <w:rFonts w:eastAsia="Calibri" w:cs="Arial"/>
                <w:vertAlign w:val="superscript"/>
              </w:rPr>
              <w:t>2</w:t>
            </w:r>
          </w:p>
        </w:tc>
      </w:tr>
      <w:tr w:rsidR="00520A46" w:rsidRPr="005E7A4F" w14:paraId="08462050" w14:textId="77777777" w:rsidTr="00045265">
        <w:trPr>
          <w:trHeight w:val="484"/>
        </w:trPr>
        <w:tc>
          <w:tcPr>
            <w:tcW w:w="1843" w:type="dxa"/>
            <w:shd w:val="clear" w:color="auto" w:fill="auto"/>
          </w:tcPr>
          <w:p w14:paraId="7161ACA5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 xml:space="preserve">Road density </w:t>
            </w:r>
          </w:p>
        </w:tc>
        <w:tc>
          <w:tcPr>
            <w:tcW w:w="2693" w:type="dxa"/>
            <w:shd w:val="clear" w:color="auto" w:fill="auto"/>
          </w:tcPr>
          <w:p w14:paraId="4B2930C0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4698.45 m</w:t>
            </w:r>
          </w:p>
          <w:p w14:paraId="06400481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4904.79 m</w:t>
            </w:r>
          </w:p>
          <w:p w14:paraId="60F978AA" w14:textId="77777777" w:rsidR="00520A46" w:rsidRPr="005E7A4F" w:rsidRDefault="00520A46" w:rsidP="00045265">
            <w:pPr>
              <w:spacing w:after="120"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3049.41 – 6371.05 m</w:t>
            </w:r>
          </w:p>
        </w:tc>
        <w:tc>
          <w:tcPr>
            <w:tcW w:w="2552" w:type="dxa"/>
            <w:shd w:val="clear" w:color="auto" w:fill="auto"/>
          </w:tcPr>
          <w:p w14:paraId="5D970D9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dian = 4639.03 m</w:t>
            </w:r>
          </w:p>
          <w:p w14:paraId="06F2238B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4839.29 m</w:t>
            </w:r>
          </w:p>
          <w:p w14:paraId="124A475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Range = 3457.12 – 6568.87 m</w:t>
            </w:r>
          </w:p>
        </w:tc>
        <w:tc>
          <w:tcPr>
            <w:tcW w:w="2551" w:type="dxa"/>
            <w:shd w:val="clear" w:color="auto" w:fill="auto"/>
          </w:tcPr>
          <w:p w14:paraId="46A099A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 xml:space="preserve">Median = 6248.14 m </w:t>
            </w:r>
          </w:p>
          <w:p w14:paraId="1A332722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>Mean = 5987.53 m</w:t>
            </w:r>
          </w:p>
          <w:p w14:paraId="3771152D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 w:rsidRPr="005E7A4F">
              <w:rPr>
                <w:rFonts w:eastAsia="Calibri" w:cs="Arial"/>
              </w:rPr>
              <w:t xml:space="preserve">Range = 2828.97 – 7293.17 m </w:t>
            </w:r>
          </w:p>
        </w:tc>
      </w:tr>
      <w:tr w:rsidR="00520A46" w:rsidRPr="005E7A4F" w14:paraId="736BD20D" w14:textId="77777777" w:rsidTr="00045265">
        <w:trPr>
          <w:trHeight w:val="484"/>
        </w:trPr>
        <w:tc>
          <w:tcPr>
            <w:tcW w:w="1843" w:type="dxa"/>
            <w:shd w:val="clear" w:color="auto" w:fill="auto"/>
          </w:tcPr>
          <w:p w14:paraId="0552630D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 xml:space="preserve">Building density (0.5 km) </w:t>
            </w:r>
          </w:p>
        </w:tc>
        <w:tc>
          <w:tcPr>
            <w:tcW w:w="2693" w:type="dxa"/>
            <w:shd w:val="clear" w:color="auto" w:fill="auto"/>
          </w:tcPr>
          <w:p w14:paraId="44AE8FDC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305</w:t>
            </w:r>
          </w:p>
          <w:p w14:paraId="77D1D637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303.80</w:t>
            </w:r>
          </w:p>
          <w:p w14:paraId="48140061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218 – 475</w:t>
            </w:r>
          </w:p>
        </w:tc>
        <w:tc>
          <w:tcPr>
            <w:tcW w:w="2552" w:type="dxa"/>
            <w:shd w:val="clear" w:color="auto" w:fill="auto"/>
          </w:tcPr>
          <w:p w14:paraId="425F6194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328</w:t>
            </w:r>
          </w:p>
          <w:p w14:paraId="602F4A86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317.68</w:t>
            </w:r>
          </w:p>
          <w:p w14:paraId="114AD5C4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178 – 470</w:t>
            </w:r>
          </w:p>
        </w:tc>
        <w:tc>
          <w:tcPr>
            <w:tcW w:w="2551" w:type="dxa"/>
            <w:shd w:val="clear" w:color="auto" w:fill="auto"/>
          </w:tcPr>
          <w:p w14:paraId="7EF786EF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306</w:t>
            </w:r>
          </w:p>
          <w:p w14:paraId="79006AA5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315.46</w:t>
            </w:r>
          </w:p>
          <w:p w14:paraId="20082478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107 – 525</w:t>
            </w:r>
          </w:p>
        </w:tc>
      </w:tr>
      <w:tr w:rsidR="00520A46" w:rsidRPr="005E7A4F" w14:paraId="0FC3FB63" w14:textId="77777777" w:rsidTr="00045265">
        <w:trPr>
          <w:trHeight w:val="484"/>
        </w:trPr>
        <w:tc>
          <w:tcPr>
            <w:tcW w:w="1843" w:type="dxa"/>
            <w:shd w:val="clear" w:color="auto" w:fill="auto"/>
          </w:tcPr>
          <w:p w14:paraId="0A664159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t>Building density (0.5-1.0 km)</w:t>
            </w:r>
          </w:p>
        </w:tc>
        <w:tc>
          <w:tcPr>
            <w:tcW w:w="2693" w:type="dxa"/>
            <w:shd w:val="clear" w:color="auto" w:fill="auto"/>
          </w:tcPr>
          <w:p w14:paraId="0FE5BA4B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864.50</w:t>
            </w:r>
          </w:p>
          <w:p w14:paraId="7B28833E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883.81</w:t>
            </w:r>
          </w:p>
          <w:p w14:paraId="5C3FE3F9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393 – 2029</w:t>
            </w:r>
          </w:p>
        </w:tc>
        <w:tc>
          <w:tcPr>
            <w:tcW w:w="2552" w:type="dxa"/>
            <w:shd w:val="clear" w:color="auto" w:fill="auto"/>
          </w:tcPr>
          <w:p w14:paraId="1A19AA71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780</w:t>
            </w:r>
          </w:p>
          <w:p w14:paraId="65AC6280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834.15</w:t>
            </w:r>
          </w:p>
          <w:p w14:paraId="214BC435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423 – 1998</w:t>
            </w:r>
          </w:p>
        </w:tc>
        <w:tc>
          <w:tcPr>
            <w:tcW w:w="2551" w:type="dxa"/>
            <w:shd w:val="clear" w:color="auto" w:fill="auto"/>
          </w:tcPr>
          <w:p w14:paraId="72B2FAD2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771</w:t>
            </w:r>
          </w:p>
          <w:p w14:paraId="574D34C3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860.46</w:t>
            </w:r>
          </w:p>
          <w:p w14:paraId="47EDFB06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467 – 1419</w:t>
            </w:r>
          </w:p>
        </w:tc>
      </w:tr>
      <w:tr w:rsidR="00520A46" w:rsidRPr="005E7A4F" w14:paraId="16022601" w14:textId="77777777" w:rsidTr="00045265">
        <w:trPr>
          <w:trHeight w:val="484"/>
        </w:trPr>
        <w:tc>
          <w:tcPr>
            <w:tcW w:w="1843" w:type="dxa"/>
            <w:shd w:val="clear" w:color="auto" w:fill="auto"/>
          </w:tcPr>
          <w:p w14:paraId="6C8FAF26" w14:textId="77777777" w:rsidR="00520A46" w:rsidRPr="00341230" w:rsidRDefault="00520A46" w:rsidP="00045265">
            <w:pPr>
              <w:spacing w:line="360" w:lineRule="auto"/>
              <w:rPr>
                <w:rFonts w:eastAsia="Calibri" w:cs="Arial"/>
                <w:b/>
              </w:rPr>
            </w:pPr>
            <w:r w:rsidRPr="00341230">
              <w:rPr>
                <w:rFonts w:eastAsia="Calibri" w:cs="Arial"/>
                <w:b/>
              </w:rPr>
              <w:lastRenderedPageBreak/>
              <w:t>Building density (1.0-1.5 km)</w:t>
            </w:r>
          </w:p>
        </w:tc>
        <w:tc>
          <w:tcPr>
            <w:tcW w:w="2693" w:type="dxa"/>
            <w:shd w:val="clear" w:color="auto" w:fill="auto"/>
          </w:tcPr>
          <w:p w14:paraId="5F3F28C2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1063.50</w:t>
            </w:r>
          </w:p>
          <w:p w14:paraId="150B804F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1183.67</w:t>
            </w:r>
          </w:p>
          <w:p w14:paraId="75460467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570 – 3195</w:t>
            </w:r>
          </w:p>
        </w:tc>
        <w:tc>
          <w:tcPr>
            <w:tcW w:w="2552" w:type="dxa"/>
            <w:shd w:val="clear" w:color="auto" w:fill="auto"/>
          </w:tcPr>
          <w:p w14:paraId="1A23DBFB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1069</w:t>
            </w:r>
          </w:p>
          <w:p w14:paraId="6CBAE9B3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1194.60</w:t>
            </w:r>
          </w:p>
          <w:p w14:paraId="59A456BC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Range = 652 - 3028</w:t>
            </w:r>
          </w:p>
        </w:tc>
        <w:tc>
          <w:tcPr>
            <w:tcW w:w="2551" w:type="dxa"/>
            <w:shd w:val="clear" w:color="auto" w:fill="auto"/>
          </w:tcPr>
          <w:p w14:paraId="10A05AEB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dian = 1140</w:t>
            </w:r>
          </w:p>
          <w:p w14:paraId="72CC9D12" w14:textId="77777777" w:rsidR="00520A46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>Mean = 1140.08</w:t>
            </w:r>
          </w:p>
          <w:p w14:paraId="2EB2A21E" w14:textId="77777777" w:rsidR="00520A46" w:rsidRPr="005E7A4F" w:rsidRDefault="00520A46" w:rsidP="00045265">
            <w:pPr>
              <w:spacing w:line="360" w:lineRule="auto"/>
              <w:rPr>
                <w:rFonts w:eastAsia="Calibri" w:cs="Arial"/>
              </w:rPr>
            </w:pPr>
            <w:r>
              <w:rPr>
                <w:rFonts w:eastAsia="Calibri" w:cs="Arial"/>
              </w:rPr>
              <w:t xml:space="preserve">Range = 801 - 3064 </w:t>
            </w:r>
          </w:p>
        </w:tc>
      </w:tr>
    </w:tbl>
    <w:p w14:paraId="6B78A451" w14:textId="77777777" w:rsidR="00520A46" w:rsidRPr="00932E5C" w:rsidRDefault="00520A46" w:rsidP="00520A46">
      <w:pPr>
        <w:rPr>
          <w:rFonts w:cs="Arial"/>
          <w:b/>
        </w:rPr>
      </w:pPr>
    </w:p>
    <w:p w14:paraId="0E449ADC" w14:textId="77777777" w:rsidR="00A9790D" w:rsidRDefault="00A9790D"/>
    <w:sectPr w:rsidR="00A979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0A46"/>
    <w:rsid w:val="002B006C"/>
    <w:rsid w:val="00520A46"/>
    <w:rsid w:val="00610FC3"/>
    <w:rsid w:val="00A9790D"/>
    <w:rsid w:val="00EF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CFD2"/>
  <w15:chartTrackingRefBased/>
  <w15:docId w15:val="{C45BE214-41E7-428C-B53B-A12C4BDB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A46"/>
    <w:pPr>
      <w:spacing w:after="0" w:line="480" w:lineRule="auto"/>
      <w:jc w:val="both"/>
    </w:pPr>
    <w:rPr>
      <w:rFonts w:ascii="Arial" w:eastAsia="Times New Roman" w:hAnsi="Arial" w:cs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1"/>
    <w:uiPriority w:val="99"/>
    <w:rsid w:val="00520A46"/>
  </w:style>
  <w:style w:type="character" w:customStyle="1" w:styleId="CommentTextChar">
    <w:name w:val="Comment Text Char"/>
    <w:basedOn w:val="DefaultParagraphFont"/>
    <w:uiPriority w:val="99"/>
    <w:semiHidden/>
    <w:rsid w:val="00520A46"/>
    <w:rPr>
      <w:rFonts w:ascii="Arial" w:eastAsia="Times New Roman" w:hAnsi="Arial" w:cs="Calibri"/>
      <w:sz w:val="20"/>
      <w:szCs w:val="20"/>
      <w:lang w:val="en-US"/>
    </w:rPr>
  </w:style>
  <w:style w:type="character" w:customStyle="1" w:styleId="CommentTextChar1">
    <w:name w:val="Comment Text Char1"/>
    <w:link w:val="CommentText"/>
    <w:uiPriority w:val="99"/>
    <w:rsid w:val="00520A46"/>
    <w:rPr>
      <w:rFonts w:ascii="Arial" w:eastAsia="Times New Roman" w:hAnsi="Arial" w:cs="Calibri"/>
      <w:sz w:val="24"/>
      <w:szCs w:val="24"/>
      <w:lang w:val="en-US"/>
    </w:rPr>
  </w:style>
  <w:style w:type="character" w:styleId="CommentReference">
    <w:name w:val="annotation reference"/>
    <w:uiPriority w:val="99"/>
    <w:rsid w:val="00520A46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A4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A46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414B1C82F8942B864C4F23CBF13E4" ma:contentTypeVersion="13" ma:contentTypeDescription="Create a new document." ma:contentTypeScope="" ma:versionID="a5487d66da7376a80a998472b8c4958e">
  <xsd:schema xmlns:xsd="http://www.w3.org/2001/XMLSchema" xmlns:xs="http://www.w3.org/2001/XMLSchema" xmlns:p="http://schemas.microsoft.com/office/2006/metadata/properties" xmlns:ns3="2d372cc6-2a44-440e-b53c-968299680b94" xmlns:ns4="f0ea4c51-1ca7-456a-8456-2b55c95b0e18" targetNamespace="http://schemas.microsoft.com/office/2006/metadata/properties" ma:root="true" ma:fieldsID="c0cf714c1a724bf6653430d33e71af81" ns3:_="" ns4:_="">
    <xsd:import namespace="2d372cc6-2a44-440e-b53c-968299680b94"/>
    <xsd:import namespace="f0ea4c51-1ca7-456a-8456-2b55c95b0e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2cc6-2a44-440e-b53c-968299680b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a4c51-1ca7-456a-8456-2b55c95b0e1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AA4597-D629-473F-A9F5-4D4F86C522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372cc6-2a44-440e-b53c-968299680b94"/>
    <ds:schemaRef ds:uri="f0ea4c51-1ca7-456a-8456-2b55c95b0e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601E8D7-40F6-483B-9566-296732D97F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B3F3D4-C64C-4CB7-9391-67B25DCAFB5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ne</dc:creator>
  <cp:keywords/>
  <dc:description/>
  <cp:lastModifiedBy>Vijayakumar AG</cp:lastModifiedBy>
  <cp:revision>3</cp:revision>
  <dcterms:created xsi:type="dcterms:W3CDTF">2020-08-31T10:36:00Z</dcterms:created>
  <dcterms:modified xsi:type="dcterms:W3CDTF">2020-10-2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414B1C82F8942B864C4F23CBF13E4</vt:lpwstr>
  </property>
</Properties>
</file>